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B78" w:rsidRDefault="00664B78" w:rsidP="00664B78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664B78" w:rsidRPr="00875C97" w:rsidRDefault="00664B78" w:rsidP="00664B7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 Table</w:t>
      </w:r>
      <w:r w:rsidRPr="00875C97">
        <w:rPr>
          <w:rFonts w:ascii="Times New Roman" w:hAnsi="Times New Roman" w:cs="Times New Roman"/>
          <w:b/>
        </w:rPr>
        <w:t>. Analysis of Variance (F-value) for effects of drying, temperature, water volume and soaking duration on germination characteristics, seedling growth and vigour indices of the wheat genotype WH 1105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514"/>
        <w:gridCol w:w="1173"/>
        <w:gridCol w:w="1257"/>
        <w:gridCol w:w="899"/>
        <w:gridCol w:w="956"/>
        <w:gridCol w:w="1089"/>
        <w:gridCol w:w="1146"/>
        <w:gridCol w:w="1029"/>
        <w:gridCol w:w="1086"/>
        <w:gridCol w:w="1083"/>
      </w:tblGrid>
      <w:tr w:rsidR="00664B78" w:rsidRPr="00875C97" w:rsidTr="00664B78">
        <w:trPr>
          <w:trHeight w:val="432"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ource of variation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DF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tandard germination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Germination speed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hoot length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Root length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length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fresh weight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Seedling dry weigh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Seedling vigour </w:t>
            </w:r>
          </w:p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index-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Seedling vigour </w:t>
            </w:r>
          </w:p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b/>
                <w:sz w:val="18"/>
                <w:szCs w:val="16"/>
              </w:rPr>
              <w:t>index-II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87*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373.88**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7.08**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8.60**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6.60**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4.92**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28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1.72**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46**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  <w:hideMark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Temperature </w:t>
            </w:r>
          </w:p>
        </w:tc>
        <w:tc>
          <w:tcPr>
            <w:tcW w:w="198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9.92**</w:t>
            </w:r>
          </w:p>
        </w:tc>
        <w:tc>
          <w:tcPr>
            <w:tcW w:w="485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14.33**</w:t>
            </w:r>
          </w:p>
        </w:tc>
        <w:tc>
          <w:tcPr>
            <w:tcW w:w="347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827.24**</w:t>
            </w:r>
          </w:p>
        </w:tc>
        <w:tc>
          <w:tcPr>
            <w:tcW w:w="369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1.31**</w:t>
            </w:r>
          </w:p>
        </w:tc>
        <w:tc>
          <w:tcPr>
            <w:tcW w:w="420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38.21**</w:t>
            </w:r>
          </w:p>
        </w:tc>
        <w:tc>
          <w:tcPr>
            <w:tcW w:w="442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43.73*</w:t>
            </w:r>
          </w:p>
        </w:tc>
        <w:tc>
          <w:tcPr>
            <w:tcW w:w="397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3.02**</w:t>
            </w:r>
          </w:p>
        </w:tc>
        <w:tc>
          <w:tcPr>
            <w:tcW w:w="419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95.31**</w:t>
            </w:r>
          </w:p>
        </w:tc>
        <w:tc>
          <w:tcPr>
            <w:tcW w:w="418" w:type="pct"/>
            <w:vAlign w:val="center"/>
            <w:hideMark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5.17**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Water volume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0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8.78**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36*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59*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91**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7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9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15**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7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Soaking duration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6.95**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04.69**</w:t>
            </w:r>
          </w:p>
        </w:tc>
        <w:tc>
          <w:tcPr>
            <w:tcW w:w="347" w:type="pct"/>
            <w:tcMar>
              <w:left w:w="0" w:type="dxa"/>
              <w:right w:w="0" w:type="dxa"/>
            </w:tcMar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0.28**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1.47**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3.34**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7.02**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02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2.58**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8.63**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Temperature × Water volume 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8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7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8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5*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5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62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5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1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Temperature × Duration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66**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6.39**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9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90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94*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72*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88*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8.62**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94*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Volume × Duration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4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13**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96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95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41*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05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2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02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55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9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1.58**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2.02**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79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9.76**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7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1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7.65**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15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Water volume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7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5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9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3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1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38*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52*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0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83*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Soaking duration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1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69.68**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.23**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14**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79**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7.52**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19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9.65**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45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Temperature × Water volume × Soaking duration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0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88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8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7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5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68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2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7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28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 × Water volume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7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05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69*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70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8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0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52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1.11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Drying × Temperature × Soaking duration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19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83**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19**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36**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18*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4.51**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80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43**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48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Drying × Water volume × Soaking duration </w:t>
            </w:r>
          </w:p>
        </w:tc>
        <w:tc>
          <w:tcPr>
            <w:tcW w:w="19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28</w:t>
            </w:r>
          </w:p>
        </w:tc>
        <w:tc>
          <w:tcPr>
            <w:tcW w:w="485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3.12**</w:t>
            </w:r>
          </w:p>
        </w:tc>
        <w:tc>
          <w:tcPr>
            <w:tcW w:w="34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83</w:t>
            </w:r>
          </w:p>
        </w:tc>
        <w:tc>
          <w:tcPr>
            <w:tcW w:w="36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18</w:t>
            </w:r>
          </w:p>
        </w:tc>
        <w:tc>
          <w:tcPr>
            <w:tcW w:w="420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83</w:t>
            </w:r>
          </w:p>
        </w:tc>
        <w:tc>
          <w:tcPr>
            <w:tcW w:w="442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4</w:t>
            </w:r>
          </w:p>
        </w:tc>
        <w:tc>
          <w:tcPr>
            <w:tcW w:w="397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56</w:t>
            </w:r>
          </w:p>
        </w:tc>
        <w:tc>
          <w:tcPr>
            <w:tcW w:w="419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2.00*</w:t>
            </w:r>
          </w:p>
        </w:tc>
        <w:tc>
          <w:tcPr>
            <w:tcW w:w="418" w:type="pct"/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96</w:t>
            </w:r>
          </w:p>
        </w:tc>
      </w:tr>
      <w:tr w:rsidR="00664B78" w:rsidRPr="00875C97" w:rsidTr="00664B78">
        <w:trPr>
          <w:trHeight w:val="432"/>
        </w:trPr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Drying ×  Temperature × Water volume × Soaking duration 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7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5.42**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6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8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47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77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0.38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eastAsia="Times New Roman" w:hAnsi="Times New Roman" w:cs="Times New Roman"/>
                <w:sz w:val="18"/>
                <w:szCs w:val="16"/>
              </w:rPr>
              <w:t>1.4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664B78" w:rsidRPr="00875C97" w:rsidRDefault="00664B78" w:rsidP="00092F2C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75C97">
              <w:rPr>
                <w:rFonts w:ascii="Times New Roman" w:hAnsi="Times New Roman" w:cs="Times New Roman"/>
                <w:sz w:val="18"/>
                <w:szCs w:val="16"/>
              </w:rPr>
              <w:t>0.54</w:t>
            </w:r>
          </w:p>
        </w:tc>
      </w:tr>
    </w:tbl>
    <w:p w:rsidR="00677D12" w:rsidRDefault="00664B78">
      <w:r w:rsidRPr="00875C97">
        <w:rPr>
          <w:rFonts w:ascii="Times New Roman" w:hAnsi="Times New Roman" w:cs="Times New Roman"/>
          <w:sz w:val="20"/>
        </w:rPr>
        <w:t>**Significant at p=0.01, *Significant at p=0.05</w:t>
      </w:r>
    </w:p>
    <w:sectPr w:rsidR="00677D12" w:rsidSect="00664B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4C"/>
    <w:rsid w:val="00165D32"/>
    <w:rsid w:val="00664B78"/>
    <w:rsid w:val="006D64C6"/>
    <w:rsid w:val="00A3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D1550"/>
  <w15:chartTrackingRefBased/>
  <w15:docId w15:val="{9E27AB22-9A9C-46CB-BDB4-03C8F2ED5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6:00Z</dcterms:created>
  <dcterms:modified xsi:type="dcterms:W3CDTF">2023-01-20T19:37:00Z</dcterms:modified>
</cp:coreProperties>
</file>